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8A8" w:rsidRDefault="003068A8" w:rsidP="003068A8">
      <w:pPr>
        <w:pStyle w:val="Body"/>
        <w:spacing w:after="240" w:line="480" w:lineRule="auto"/>
      </w:pPr>
      <w:r>
        <w:rPr>
          <w:rStyle w:val="fdo"/>
          <w:b/>
          <w:bCs/>
          <w:i/>
          <w:iCs/>
        </w:rPr>
        <w:t xml:space="preserve">Supplementary Figure 1: </w:t>
      </w:r>
      <w:r>
        <w:t xml:space="preserve">Scatter plot of the time to antivenom comparing patients given high-dose antivenom to those given low-dose antivenom with FFP. </w:t>
      </w:r>
    </w:p>
    <w:p w:rsidR="003068A8" w:rsidRDefault="003068A8" w:rsidP="003068A8">
      <w:pPr>
        <w:pStyle w:val="Body"/>
        <w:spacing w:after="240" w:line="480" w:lineRule="auto"/>
      </w:pPr>
      <w:r>
        <w:rPr>
          <w:rStyle w:val="fdo"/>
          <w:b/>
          <w:bCs/>
          <w:i/>
          <w:iCs/>
        </w:rPr>
        <w:t>Supplementary Figure 2</w:t>
      </w:r>
      <w:r>
        <w:rPr>
          <w:rStyle w:val="fdo"/>
          <w:b/>
          <w:bCs/>
        </w:rPr>
        <w:t xml:space="preserve">: </w:t>
      </w:r>
      <w:r>
        <w:t xml:space="preserve">Flow chart showing all allocated patients, the number included in the </w:t>
      </w:r>
      <w:r w:rsidRPr="00C8460B">
        <w:t>intention to treat</w:t>
      </w:r>
      <w:r>
        <w:t xml:space="preserve"> analysis and then the patients not given their allocated treatment (excluded in the per-protocol analysis) and who then changed arms for the non-randomized analysis because either FFP was administered when it should not have been, or was not administered when it should have been. </w:t>
      </w:r>
    </w:p>
    <w:p w:rsidR="003068A8" w:rsidRDefault="003068A8" w:rsidP="003068A8">
      <w:pPr>
        <w:pStyle w:val="Body"/>
        <w:spacing w:after="240" w:line="480" w:lineRule="auto"/>
        <w:rPr>
          <w:rStyle w:val="fdo"/>
          <w:bCs/>
        </w:rPr>
      </w:pPr>
      <w:r>
        <w:rPr>
          <w:rStyle w:val="fdo"/>
          <w:b/>
          <w:bCs/>
          <w:i/>
          <w:iCs/>
        </w:rPr>
        <w:t>Supplementary Figure 3</w:t>
      </w:r>
      <w:r>
        <w:rPr>
          <w:rStyle w:val="fdo"/>
          <w:b/>
          <w:bCs/>
        </w:rPr>
        <w:t xml:space="preserve">: </w:t>
      </w:r>
      <w:r>
        <w:rPr>
          <w:rStyle w:val="fdo"/>
          <w:bCs/>
        </w:rPr>
        <w:t>Plots of international normalized ratio (INR; Panels A and B), fibrinogen (Panels C and D), factor V (Panels E and F), factor VIII (Panels G and H) and factor X (Panels I and J) versus time comparing those given high-dose antivenom (left-sided graphs) versus those receiving low-dose antivenom and FFP (right-sided graphs). Note. Factor VIII is initially high because of the artificial effect that Russell’s viper venom has on the factor VIII assay (see Isbister et al.)</w:t>
      </w:r>
      <w:r>
        <w:rPr>
          <w:rStyle w:val="fdo"/>
          <w:bCs/>
        </w:rPr>
        <w:fldChar w:fldCharType="begin">
          <w:fldData xml:space="preserve">PEVuZE5vdGU+PENpdGU+PEF1dGhvcj5Jc2Jpc3RlcjwvQXV0aG9yPjxZZWFyPjIwMTU8L1llYXI+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</w:fldData>
        </w:fldChar>
      </w:r>
      <w:r>
        <w:rPr>
          <w:rStyle w:val="fdo"/>
          <w:bCs/>
        </w:rPr>
        <w:instrText xml:space="preserve"> ADDIN EN.CITE </w:instrText>
      </w:r>
      <w:r>
        <w:rPr>
          <w:rStyle w:val="fdo"/>
          <w:bCs/>
        </w:rPr>
        <w:fldChar w:fldCharType="begin">
          <w:fldData xml:space="preserve">PEVuZE5vdGU+PENpdGU+PEF1dGhvcj5Jc2Jpc3RlcjwvQXV0aG9yPjxZZWFyPjIwMTU8L1llYXI+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</w:fldData>
        </w:fldChar>
      </w:r>
      <w:r>
        <w:rPr>
          <w:rStyle w:val="fdo"/>
          <w:bCs/>
        </w:rPr>
        <w:instrText xml:space="preserve"> ADDIN EN.CITE.DATA </w:instrText>
      </w:r>
      <w:r>
        <w:rPr>
          <w:rStyle w:val="fdo"/>
          <w:bCs/>
        </w:rPr>
      </w:r>
      <w:r>
        <w:rPr>
          <w:rStyle w:val="fdo"/>
          <w:bCs/>
        </w:rPr>
        <w:fldChar w:fldCharType="end"/>
      </w:r>
      <w:r>
        <w:rPr>
          <w:rStyle w:val="fdo"/>
          <w:bCs/>
        </w:rPr>
      </w:r>
      <w:r>
        <w:rPr>
          <w:rStyle w:val="fdo"/>
          <w:bCs/>
        </w:rPr>
        <w:fldChar w:fldCharType="separate"/>
      </w:r>
      <w:r w:rsidRPr="00B166F9">
        <w:rPr>
          <w:rStyle w:val="fdo"/>
          <w:bCs/>
          <w:noProof/>
          <w:vertAlign w:val="superscript"/>
        </w:rPr>
        <w:t>8</w:t>
      </w:r>
      <w:r>
        <w:rPr>
          <w:rStyle w:val="fdo"/>
          <w:bCs/>
        </w:rPr>
        <w:fldChar w:fldCharType="end"/>
      </w:r>
    </w:p>
    <w:p w:rsidR="003068A8" w:rsidRDefault="003068A8" w:rsidP="003068A8">
      <w:pPr>
        <w:pStyle w:val="Body"/>
        <w:spacing w:after="240" w:line="480" w:lineRule="auto"/>
        <w:rPr>
          <w:rStyle w:val="fdo"/>
          <w:bCs/>
        </w:rPr>
      </w:pPr>
      <w:r w:rsidRPr="00C12660">
        <w:rPr>
          <w:rStyle w:val="fdo"/>
          <w:b/>
          <w:bCs/>
          <w:i/>
        </w:rPr>
        <w:t>Supplementary Figure 4:</w:t>
      </w:r>
      <w:r>
        <w:rPr>
          <w:rStyle w:val="fdo"/>
          <w:b/>
          <w:bCs/>
        </w:rPr>
        <w:t xml:space="preserve"> </w:t>
      </w:r>
      <w:r>
        <w:rPr>
          <w:rStyle w:val="fdo"/>
          <w:bCs/>
        </w:rPr>
        <w:t xml:space="preserve">Predicted time course of factor V (red), factor X (black) and fibrinogen (blue), comparing FFP (thick line) to no FFP (dashed line), when the observed data was fitted to a one-phase association model demonstrating the early increase in factor V in the FFP group. </w:t>
      </w:r>
    </w:p>
    <w:p w:rsidR="003068A8" w:rsidRDefault="003068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fdo"/>
          <w:rFonts w:cs="Arial Unicode MS"/>
          <w:bCs/>
          <w:color w:val="000000"/>
          <w:u w:color="000000"/>
          <w:lang w:eastAsia="en-GB"/>
        </w:rPr>
      </w:pPr>
      <w:r>
        <w:rPr>
          <w:rStyle w:val="fdo"/>
          <w:bCs/>
        </w:rPr>
        <w:br w:type="page"/>
      </w:r>
    </w:p>
    <w:p w:rsidR="0089162D" w:rsidRDefault="0089162D" w:rsidP="0089162D">
      <w:pPr>
        <w:pStyle w:val="Body"/>
        <w:spacing w:after="240" w:line="480" w:lineRule="auto"/>
      </w:pPr>
      <w:bookmarkStart w:id="0" w:name="_GoBack"/>
      <w:bookmarkEnd w:id="0"/>
      <w:r>
        <w:rPr>
          <w:rStyle w:val="fdo"/>
          <w:b/>
          <w:bCs/>
          <w:lang w:val="sv-SE"/>
        </w:rPr>
        <w:lastRenderedPageBreak/>
        <w:t>Supp Figure 1</w:t>
      </w:r>
    </w:p>
    <w:p w:rsidR="0089162D" w:rsidRDefault="00127437" w:rsidP="0089162D">
      <w:pPr>
        <w:pStyle w:val="Body"/>
        <w:spacing w:after="240" w:line="480" w:lineRule="auto"/>
      </w:pPr>
      <w:r>
        <w:rPr>
          <w:rFonts w:ascii="Arial Unicode MS" w:hAnsi="Arial Unicode MS"/>
          <w:noProof/>
          <w:lang w:val="en-AU" w:eastAsia="en-AU"/>
        </w:rPr>
        <w:drawing>
          <wp:inline distT="0" distB="0" distL="0" distR="0">
            <wp:extent cx="4672584" cy="24719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 To Antivenom_Log1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2584" cy="24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162D">
        <w:rPr>
          <w:rFonts w:ascii="Arial Unicode MS" w:hAnsi="Arial Unicode MS"/>
        </w:rPr>
        <w:br w:type="page"/>
      </w:r>
    </w:p>
    <w:p w:rsidR="0089162D" w:rsidRDefault="0089162D" w:rsidP="0089162D">
      <w:pPr>
        <w:pStyle w:val="Body"/>
        <w:spacing w:after="240" w:line="480" w:lineRule="auto"/>
        <w:jc w:val="both"/>
        <w:rPr>
          <w:rStyle w:val="fdo"/>
          <w:b/>
          <w:bCs/>
        </w:rPr>
      </w:pPr>
      <w:r>
        <w:rPr>
          <w:rStyle w:val="fdo"/>
          <w:b/>
          <w:bCs/>
          <w:lang w:val="sv-SE"/>
        </w:rPr>
        <w:lastRenderedPageBreak/>
        <w:t>Supp Figure 2</w:t>
      </w:r>
    </w:p>
    <w:p w:rsidR="0089162D" w:rsidRDefault="0089162D" w:rsidP="0089162D">
      <w:pPr>
        <w:pStyle w:val="Body"/>
        <w:spacing w:after="240" w:line="480" w:lineRule="auto"/>
        <w:jc w:val="both"/>
        <w:rPr>
          <w:b/>
          <w:bCs/>
        </w:rPr>
      </w:pPr>
      <w:r>
        <w:rPr>
          <w:b/>
          <w:bCs/>
          <w:noProof/>
          <w:lang w:val="en-AU" w:eastAsia="en-AU"/>
        </w:rPr>
        <w:drawing>
          <wp:inline distT="0" distB="0" distL="0" distR="0" wp14:anchorId="255DF056" wp14:editId="1FD9D16F">
            <wp:extent cx="5486400" cy="49485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62D" w:rsidRDefault="0089162D" w:rsidP="0089162D">
      <w:pPr>
        <w:pStyle w:val="Body"/>
        <w:spacing w:after="240" w:line="480" w:lineRule="auto"/>
        <w:jc w:val="both"/>
      </w:pPr>
    </w:p>
    <w:p w:rsidR="0089162D" w:rsidRDefault="0089162D" w:rsidP="0089162D">
      <w:pPr>
        <w:pStyle w:val="Body"/>
      </w:pPr>
    </w:p>
    <w:p w:rsidR="0089162D" w:rsidRDefault="0089162D" w:rsidP="0089162D">
      <w:pPr>
        <w:pStyle w:val="Body"/>
      </w:pPr>
      <w:r>
        <w:rPr>
          <w:rFonts w:ascii="Arial Unicode MS" w:hAnsi="Arial Unicode MS"/>
        </w:rPr>
        <w:br w:type="page"/>
      </w:r>
    </w:p>
    <w:p w:rsidR="0089162D" w:rsidRDefault="0089162D" w:rsidP="0089162D">
      <w:pPr>
        <w:pStyle w:val="Body"/>
        <w:spacing w:after="240" w:line="480" w:lineRule="auto"/>
        <w:jc w:val="both"/>
      </w:pPr>
      <w:r>
        <w:rPr>
          <w:rStyle w:val="fdo"/>
          <w:b/>
          <w:bCs/>
          <w:lang w:val="sv-SE"/>
        </w:rPr>
        <w:lastRenderedPageBreak/>
        <w:t>Supp Figure 3</w:t>
      </w:r>
    </w:p>
    <w:p w:rsidR="0089162D" w:rsidRDefault="0089162D" w:rsidP="0089162D">
      <w:pPr>
        <w:pStyle w:val="Body"/>
      </w:pPr>
      <w:r>
        <w:rPr>
          <w:noProof/>
          <w:lang w:val="en-AU" w:eastAsia="en-AU"/>
        </w:rPr>
        <w:drawing>
          <wp:inline distT="0" distB="0" distL="0" distR="0" wp14:anchorId="02446007" wp14:editId="142491B6">
            <wp:extent cx="4819171" cy="75366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715" cy="7539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62D" w:rsidRDefault="0089162D" w:rsidP="0089162D">
      <w:pPr>
        <w:rPr>
          <w:rFonts w:cs="Arial Unicode MS"/>
          <w:color w:val="000000"/>
          <w:u w:color="000000"/>
          <w:lang w:eastAsia="en-GB"/>
        </w:rPr>
      </w:pPr>
      <w:r>
        <w:br w:type="page"/>
      </w:r>
    </w:p>
    <w:p w:rsidR="0089162D" w:rsidRDefault="0089162D" w:rsidP="0089162D">
      <w:pPr>
        <w:pStyle w:val="Body"/>
        <w:spacing w:line="480" w:lineRule="auto"/>
      </w:pPr>
      <w:proofErr w:type="spellStart"/>
      <w:r>
        <w:rPr>
          <w:b/>
        </w:rPr>
        <w:lastRenderedPageBreak/>
        <w:t>Supp</w:t>
      </w:r>
      <w:proofErr w:type="spellEnd"/>
      <w:r>
        <w:rPr>
          <w:b/>
        </w:rPr>
        <w:t xml:space="preserve"> Figure 4</w:t>
      </w:r>
    </w:p>
    <w:p w:rsidR="0089162D" w:rsidRDefault="0089162D" w:rsidP="0089162D">
      <w:pPr>
        <w:pStyle w:val="Body"/>
        <w:spacing w:line="480" w:lineRule="auto"/>
      </w:pPr>
      <w:r>
        <w:rPr>
          <w:noProof/>
          <w:lang w:val="en-AU" w:eastAsia="en-AU"/>
        </w:rPr>
        <w:drawing>
          <wp:inline distT="0" distB="0" distL="0" distR="0" wp14:anchorId="59F6AA31" wp14:editId="66EBF7AF">
            <wp:extent cx="5486400" cy="27184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62D" w:rsidRDefault="0089162D" w:rsidP="0089162D">
      <w:pPr>
        <w:pStyle w:val="Body"/>
        <w:spacing w:line="480" w:lineRule="auto"/>
      </w:pPr>
    </w:p>
    <w:p w:rsidR="0089162D" w:rsidRDefault="0089162D" w:rsidP="0089162D">
      <w:pPr>
        <w:pStyle w:val="Body"/>
        <w:spacing w:line="480" w:lineRule="auto"/>
      </w:pPr>
    </w:p>
    <w:p w:rsidR="0089162D" w:rsidRDefault="0089162D" w:rsidP="0089162D">
      <w:pPr>
        <w:pStyle w:val="Body"/>
        <w:spacing w:line="480" w:lineRule="auto"/>
      </w:pPr>
    </w:p>
    <w:p w:rsidR="0089162D" w:rsidRDefault="0089162D" w:rsidP="0089162D">
      <w:pPr>
        <w:pStyle w:val="Body"/>
        <w:spacing w:line="480" w:lineRule="auto"/>
      </w:pPr>
    </w:p>
    <w:p w:rsidR="0089162D" w:rsidRDefault="0089162D" w:rsidP="0089162D">
      <w:pPr>
        <w:pStyle w:val="Body"/>
        <w:spacing w:line="480" w:lineRule="auto"/>
      </w:pPr>
    </w:p>
    <w:p w:rsidR="0089162D" w:rsidRDefault="0089162D" w:rsidP="0089162D">
      <w:pPr>
        <w:pStyle w:val="Body"/>
        <w:spacing w:line="480" w:lineRule="auto"/>
      </w:pPr>
    </w:p>
    <w:p w:rsidR="00DB2F7C" w:rsidRDefault="00DB2F7C"/>
    <w:sectPr w:rsidR="00DB2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2D"/>
    <w:rsid w:val="00014C4B"/>
    <w:rsid w:val="00026D84"/>
    <w:rsid w:val="000358F1"/>
    <w:rsid w:val="0005593F"/>
    <w:rsid w:val="0006188D"/>
    <w:rsid w:val="00062558"/>
    <w:rsid w:val="00064E30"/>
    <w:rsid w:val="00067607"/>
    <w:rsid w:val="00090D39"/>
    <w:rsid w:val="000940AA"/>
    <w:rsid w:val="00095D25"/>
    <w:rsid w:val="000B1FD3"/>
    <w:rsid w:val="000C0941"/>
    <w:rsid w:val="000C3539"/>
    <w:rsid w:val="000C6F35"/>
    <w:rsid w:val="000D1D9C"/>
    <w:rsid w:val="000D3417"/>
    <w:rsid w:val="000D3A8F"/>
    <w:rsid w:val="000D7CC6"/>
    <w:rsid w:val="000E088C"/>
    <w:rsid w:val="00102BB1"/>
    <w:rsid w:val="00110BA5"/>
    <w:rsid w:val="00113B20"/>
    <w:rsid w:val="00124B18"/>
    <w:rsid w:val="001267EA"/>
    <w:rsid w:val="00127437"/>
    <w:rsid w:val="00133CBB"/>
    <w:rsid w:val="00134034"/>
    <w:rsid w:val="00135685"/>
    <w:rsid w:val="00137982"/>
    <w:rsid w:val="0014261C"/>
    <w:rsid w:val="00145F66"/>
    <w:rsid w:val="00150CB7"/>
    <w:rsid w:val="001512BF"/>
    <w:rsid w:val="001566E7"/>
    <w:rsid w:val="00166825"/>
    <w:rsid w:val="001718FD"/>
    <w:rsid w:val="00173B6F"/>
    <w:rsid w:val="00177C51"/>
    <w:rsid w:val="00177FB6"/>
    <w:rsid w:val="001866C4"/>
    <w:rsid w:val="001870B2"/>
    <w:rsid w:val="00197706"/>
    <w:rsid w:val="001B4636"/>
    <w:rsid w:val="001C44F1"/>
    <w:rsid w:val="001C7D59"/>
    <w:rsid w:val="00203EA5"/>
    <w:rsid w:val="00220D4E"/>
    <w:rsid w:val="00221727"/>
    <w:rsid w:val="00221E8B"/>
    <w:rsid w:val="002233A6"/>
    <w:rsid w:val="00233A6E"/>
    <w:rsid w:val="00236041"/>
    <w:rsid w:val="00237153"/>
    <w:rsid w:val="00243D95"/>
    <w:rsid w:val="00250572"/>
    <w:rsid w:val="00254200"/>
    <w:rsid w:val="002661B3"/>
    <w:rsid w:val="00272C8F"/>
    <w:rsid w:val="002752A2"/>
    <w:rsid w:val="00276166"/>
    <w:rsid w:val="002800DD"/>
    <w:rsid w:val="002A6905"/>
    <w:rsid w:val="002A70CA"/>
    <w:rsid w:val="002B0136"/>
    <w:rsid w:val="002B0DD2"/>
    <w:rsid w:val="002C7D7C"/>
    <w:rsid w:val="002D2A55"/>
    <w:rsid w:val="002E0383"/>
    <w:rsid w:val="002E0849"/>
    <w:rsid w:val="002E1FD9"/>
    <w:rsid w:val="002E4530"/>
    <w:rsid w:val="002E528A"/>
    <w:rsid w:val="002F15B8"/>
    <w:rsid w:val="002F5B01"/>
    <w:rsid w:val="003014F4"/>
    <w:rsid w:val="003068A8"/>
    <w:rsid w:val="003146B0"/>
    <w:rsid w:val="00333A50"/>
    <w:rsid w:val="003446E5"/>
    <w:rsid w:val="003511FA"/>
    <w:rsid w:val="00352B16"/>
    <w:rsid w:val="0036123D"/>
    <w:rsid w:val="00363E33"/>
    <w:rsid w:val="00367418"/>
    <w:rsid w:val="003838CD"/>
    <w:rsid w:val="003871C5"/>
    <w:rsid w:val="00387485"/>
    <w:rsid w:val="003955F9"/>
    <w:rsid w:val="0039733A"/>
    <w:rsid w:val="003A3ABD"/>
    <w:rsid w:val="003B658C"/>
    <w:rsid w:val="003C2E44"/>
    <w:rsid w:val="003D1FEF"/>
    <w:rsid w:val="003E1E22"/>
    <w:rsid w:val="003E2FA4"/>
    <w:rsid w:val="003E7B14"/>
    <w:rsid w:val="003F1130"/>
    <w:rsid w:val="003F3F42"/>
    <w:rsid w:val="004074EC"/>
    <w:rsid w:val="004162AA"/>
    <w:rsid w:val="00422A69"/>
    <w:rsid w:val="00422DA1"/>
    <w:rsid w:val="004364FB"/>
    <w:rsid w:val="004379D8"/>
    <w:rsid w:val="004408CB"/>
    <w:rsid w:val="00452B36"/>
    <w:rsid w:val="00455CC5"/>
    <w:rsid w:val="0046315D"/>
    <w:rsid w:val="004717F6"/>
    <w:rsid w:val="00473236"/>
    <w:rsid w:val="00477179"/>
    <w:rsid w:val="00480E5D"/>
    <w:rsid w:val="00493F8D"/>
    <w:rsid w:val="004951B8"/>
    <w:rsid w:val="004A5D2C"/>
    <w:rsid w:val="004A74C3"/>
    <w:rsid w:val="004B3771"/>
    <w:rsid w:val="004C05F4"/>
    <w:rsid w:val="004E27B1"/>
    <w:rsid w:val="004F4257"/>
    <w:rsid w:val="00514033"/>
    <w:rsid w:val="00515D34"/>
    <w:rsid w:val="005167C7"/>
    <w:rsid w:val="005168C3"/>
    <w:rsid w:val="00516AA5"/>
    <w:rsid w:val="00541496"/>
    <w:rsid w:val="00546461"/>
    <w:rsid w:val="00560214"/>
    <w:rsid w:val="0056138F"/>
    <w:rsid w:val="005712F5"/>
    <w:rsid w:val="005727E8"/>
    <w:rsid w:val="00572975"/>
    <w:rsid w:val="00585831"/>
    <w:rsid w:val="00585F9F"/>
    <w:rsid w:val="005B46BC"/>
    <w:rsid w:val="005B671E"/>
    <w:rsid w:val="005D6940"/>
    <w:rsid w:val="005E41AE"/>
    <w:rsid w:val="005E4596"/>
    <w:rsid w:val="005F1E0E"/>
    <w:rsid w:val="00601F51"/>
    <w:rsid w:val="00615FA3"/>
    <w:rsid w:val="00616B4B"/>
    <w:rsid w:val="006203B5"/>
    <w:rsid w:val="00630325"/>
    <w:rsid w:val="00630AF0"/>
    <w:rsid w:val="00636936"/>
    <w:rsid w:val="00647327"/>
    <w:rsid w:val="00647681"/>
    <w:rsid w:val="006629CB"/>
    <w:rsid w:val="006657EA"/>
    <w:rsid w:val="006841B5"/>
    <w:rsid w:val="00692909"/>
    <w:rsid w:val="006A63AD"/>
    <w:rsid w:val="006B434A"/>
    <w:rsid w:val="006D7E8D"/>
    <w:rsid w:val="006E1310"/>
    <w:rsid w:val="006E3FE8"/>
    <w:rsid w:val="006F11BC"/>
    <w:rsid w:val="006F6F01"/>
    <w:rsid w:val="006F7437"/>
    <w:rsid w:val="00703659"/>
    <w:rsid w:val="00713C2E"/>
    <w:rsid w:val="00713C79"/>
    <w:rsid w:val="0071406A"/>
    <w:rsid w:val="007205B4"/>
    <w:rsid w:val="00726547"/>
    <w:rsid w:val="007356FF"/>
    <w:rsid w:val="007365AC"/>
    <w:rsid w:val="00737A95"/>
    <w:rsid w:val="00743236"/>
    <w:rsid w:val="00753EEF"/>
    <w:rsid w:val="0076255C"/>
    <w:rsid w:val="00770B18"/>
    <w:rsid w:val="00773781"/>
    <w:rsid w:val="00784FCA"/>
    <w:rsid w:val="00796460"/>
    <w:rsid w:val="007A55CA"/>
    <w:rsid w:val="007C55C7"/>
    <w:rsid w:val="007C63B5"/>
    <w:rsid w:val="007D07EC"/>
    <w:rsid w:val="007D0BB9"/>
    <w:rsid w:val="007D2BA8"/>
    <w:rsid w:val="007D7062"/>
    <w:rsid w:val="007F26B4"/>
    <w:rsid w:val="007F2BFE"/>
    <w:rsid w:val="0080042F"/>
    <w:rsid w:val="00804572"/>
    <w:rsid w:val="00812D7F"/>
    <w:rsid w:val="008135F2"/>
    <w:rsid w:val="008151EE"/>
    <w:rsid w:val="00826287"/>
    <w:rsid w:val="008309FE"/>
    <w:rsid w:val="008343EF"/>
    <w:rsid w:val="008360D5"/>
    <w:rsid w:val="0083769E"/>
    <w:rsid w:val="00850051"/>
    <w:rsid w:val="00850F4E"/>
    <w:rsid w:val="00862CB0"/>
    <w:rsid w:val="00863AE2"/>
    <w:rsid w:val="00866E52"/>
    <w:rsid w:val="008711E8"/>
    <w:rsid w:val="008754CD"/>
    <w:rsid w:val="00877780"/>
    <w:rsid w:val="00877B34"/>
    <w:rsid w:val="0089162D"/>
    <w:rsid w:val="00893965"/>
    <w:rsid w:val="008A2AE1"/>
    <w:rsid w:val="008B333F"/>
    <w:rsid w:val="008D1568"/>
    <w:rsid w:val="008D63A1"/>
    <w:rsid w:val="008E362D"/>
    <w:rsid w:val="008F5049"/>
    <w:rsid w:val="00900BA6"/>
    <w:rsid w:val="00906260"/>
    <w:rsid w:val="00906C72"/>
    <w:rsid w:val="009142C7"/>
    <w:rsid w:val="00922BF9"/>
    <w:rsid w:val="00924635"/>
    <w:rsid w:val="00927CCC"/>
    <w:rsid w:val="0093446C"/>
    <w:rsid w:val="009354D0"/>
    <w:rsid w:val="00935684"/>
    <w:rsid w:val="00950189"/>
    <w:rsid w:val="0097168A"/>
    <w:rsid w:val="00973A65"/>
    <w:rsid w:val="00987249"/>
    <w:rsid w:val="009A64A6"/>
    <w:rsid w:val="009A7646"/>
    <w:rsid w:val="009C0ED1"/>
    <w:rsid w:val="009C682E"/>
    <w:rsid w:val="009D75CF"/>
    <w:rsid w:val="009E2126"/>
    <w:rsid w:val="009F324D"/>
    <w:rsid w:val="009F4F67"/>
    <w:rsid w:val="00A10371"/>
    <w:rsid w:val="00A11F16"/>
    <w:rsid w:val="00A2141C"/>
    <w:rsid w:val="00A22A27"/>
    <w:rsid w:val="00A24E67"/>
    <w:rsid w:val="00A40ECF"/>
    <w:rsid w:val="00A41B88"/>
    <w:rsid w:val="00A46379"/>
    <w:rsid w:val="00A47186"/>
    <w:rsid w:val="00A47D0C"/>
    <w:rsid w:val="00A550C1"/>
    <w:rsid w:val="00A614E7"/>
    <w:rsid w:val="00A6255C"/>
    <w:rsid w:val="00A72D61"/>
    <w:rsid w:val="00A87AAE"/>
    <w:rsid w:val="00A90B77"/>
    <w:rsid w:val="00A96170"/>
    <w:rsid w:val="00AA2EFC"/>
    <w:rsid w:val="00AB0894"/>
    <w:rsid w:val="00AB3B5C"/>
    <w:rsid w:val="00AD1E02"/>
    <w:rsid w:val="00AE3E60"/>
    <w:rsid w:val="00AE5CE2"/>
    <w:rsid w:val="00AF2340"/>
    <w:rsid w:val="00AF57AE"/>
    <w:rsid w:val="00AF6E6A"/>
    <w:rsid w:val="00B06755"/>
    <w:rsid w:val="00B06926"/>
    <w:rsid w:val="00B152CB"/>
    <w:rsid w:val="00B159A9"/>
    <w:rsid w:val="00B262DD"/>
    <w:rsid w:val="00B27788"/>
    <w:rsid w:val="00B32401"/>
    <w:rsid w:val="00B346EC"/>
    <w:rsid w:val="00B45B7B"/>
    <w:rsid w:val="00B47290"/>
    <w:rsid w:val="00B5083C"/>
    <w:rsid w:val="00B60199"/>
    <w:rsid w:val="00B64556"/>
    <w:rsid w:val="00B808F3"/>
    <w:rsid w:val="00B92116"/>
    <w:rsid w:val="00BA48EF"/>
    <w:rsid w:val="00BA5842"/>
    <w:rsid w:val="00BA7636"/>
    <w:rsid w:val="00BA7EFD"/>
    <w:rsid w:val="00BB11A5"/>
    <w:rsid w:val="00BC0380"/>
    <w:rsid w:val="00BC5BA4"/>
    <w:rsid w:val="00BC61A7"/>
    <w:rsid w:val="00BD1FD9"/>
    <w:rsid w:val="00BD49EC"/>
    <w:rsid w:val="00BE61A1"/>
    <w:rsid w:val="00BF003B"/>
    <w:rsid w:val="00BF41BF"/>
    <w:rsid w:val="00BF5C15"/>
    <w:rsid w:val="00C03850"/>
    <w:rsid w:val="00C14948"/>
    <w:rsid w:val="00C16355"/>
    <w:rsid w:val="00C17CAA"/>
    <w:rsid w:val="00C27CDE"/>
    <w:rsid w:val="00C3251E"/>
    <w:rsid w:val="00C3329B"/>
    <w:rsid w:val="00C40F7D"/>
    <w:rsid w:val="00C41999"/>
    <w:rsid w:val="00C44797"/>
    <w:rsid w:val="00C46747"/>
    <w:rsid w:val="00C6056A"/>
    <w:rsid w:val="00C83544"/>
    <w:rsid w:val="00C868E6"/>
    <w:rsid w:val="00C905D7"/>
    <w:rsid w:val="00CA0F69"/>
    <w:rsid w:val="00CA4EF1"/>
    <w:rsid w:val="00CC1C8D"/>
    <w:rsid w:val="00CC2B97"/>
    <w:rsid w:val="00CD0D4A"/>
    <w:rsid w:val="00CD4D5C"/>
    <w:rsid w:val="00CD72DD"/>
    <w:rsid w:val="00CF705D"/>
    <w:rsid w:val="00D01CA3"/>
    <w:rsid w:val="00D03F49"/>
    <w:rsid w:val="00D04746"/>
    <w:rsid w:val="00D111E8"/>
    <w:rsid w:val="00D137CD"/>
    <w:rsid w:val="00D22FD1"/>
    <w:rsid w:val="00D25584"/>
    <w:rsid w:val="00D309EE"/>
    <w:rsid w:val="00D37BF7"/>
    <w:rsid w:val="00D457A3"/>
    <w:rsid w:val="00D508B2"/>
    <w:rsid w:val="00D55ED6"/>
    <w:rsid w:val="00D631B9"/>
    <w:rsid w:val="00D65D3A"/>
    <w:rsid w:val="00D7520B"/>
    <w:rsid w:val="00D87A1C"/>
    <w:rsid w:val="00D87D09"/>
    <w:rsid w:val="00D91287"/>
    <w:rsid w:val="00D97B55"/>
    <w:rsid w:val="00DB208E"/>
    <w:rsid w:val="00DB22E3"/>
    <w:rsid w:val="00DB2F7C"/>
    <w:rsid w:val="00DB64AC"/>
    <w:rsid w:val="00DC3286"/>
    <w:rsid w:val="00DC449F"/>
    <w:rsid w:val="00DC6EF6"/>
    <w:rsid w:val="00DD02BD"/>
    <w:rsid w:val="00DD13CE"/>
    <w:rsid w:val="00DD2F33"/>
    <w:rsid w:val="00DF1462"/>
    <w:rsid w:val="00DF280D"/>
    <w:rsid w:val="00DF39DC"/>
    <w:rsid w:val="00E0195A"/>
    <w:rsid w:val="00E02B0A"/>
    <w:rsid w:val="00E02CA7"/>
    <w:rsid w:val="00E064FA"/>
    <w:rsid w:val="00E13D22"/>
    <w:rsid w:val="00E25038"/>
    <w:rsid w:val="00E30C15"/>
    <w:rsid w:val="00E336FA"/>
    <w:rsid w:val="00E3606D"/>
    <w:rsid w:val="00E43725"/>
    <w:rsid w:val="00E61ECF"/>
    <w:rsid w:val="00E671C3"/>
    <w:rsid w:val="00E70F69"/>
    <w:rsid w:val="00E73E6A"/>
    <w:rsid w:val="00E75296"/>
    <w:rsid w:val="00E84C20"/>
    <w:rsid w:val="00E906BE"/>
    <w:rsid w:val="00EB29A7"/>
    <w:rsid w:val="00EB71CB"/>
    <w:rsid w:val="00EC5FE2"/>
    <w:rsid w:val="00ED3B97"/>
    <w:rsid w:val="00ED5DB5"/>
    <w:rsid w:val="00ED5F88"/>
    <w:rsid w:val="00EE018A"/>
    <w:rsid w:val="00EE4762"/>
    <w:rsid w:val="00EE6D69"/>
    <w:rsid w:val="00EF03C0"/>
    <w:rsid w:val="00F01BCA"/>
    <w:rsid w:val="00F03514"/>
    <w:rsid w:val="00F303C4"/>
    <w:rsid w:val="00F378BC"/>
    <w:rsid w:val="00F46BC0"/>
    <w:rsid w:val="00F4774E"/>
    <w:rsid w:val="00F501F2"/>
    <w:rsid w:val="00F5033B"/>
    <w:rsid w:val="00F56BD8"/>
    <w:rsid w:val="00F731C4"/>
    <w:rsid w:val="00F74537"/>
    <w:rsid w:val="00F76756"/>
    <w:rsid w:val="00F82E8F"/>
    <w:rsid w:val="00F91679"/>
    <w:rsid w:val="00F93B7D"/>
    <w:rsid w:val="00FA4BDD"/>
    <w:rsid w:val="00FB4AB8"/>
    <w:rsid w:val="00FC4E39"/>
    <w:rsid w:val="00FC54FF"/>
    <w:rsid w:val="00FC58EA"/>
    <w:rsid w:val="00FC71EF"/>
    <w:rsid w:val="00FD245B"/>
    <w:rsid w:val="00FD5690"/>
    <w:rsid w:val="00FD5E56"/>
    <w:rsid w:val="00FF29D9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CAEE7-DBE3-4FDE-8A11-EDB3E22C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16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8916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fdo">
    <w:name w:val="f_do"/>
    <w:rsid w:val="0089162D"/>
    <w:rPr>
      <w:lang w:val="en-US"/>
    </w:rPr>
  </w:style>
  <w:style w:type="character" w:customStyle="1" w:styleId="BodyChar">
    <w:name w:val="Body Char"/>
    <w:basedOn w:val="DefaultParagraphFont"/>
    <w:link w:val="Body"/>
    <w:rsid w:val="0089162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Isbister</dc:creator>
  <cp:keywords/>
  <dc:description/>
  <cp:lastModifiedBy>Geoff Isbister</cp:lastModifiedBy>
  <cp:revision>3</cp:revision>
  <dcterms:created xsi:type="dcterms:W3CDTF">2016-08-15T14:52:00Z</dcterms:created>
  <dcterms:modified xsi:type="dcterms:W3CDTF">2016-08-23T20:42:00Z</dcterms:modified>
</cp:coreProperties>
</file>